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9BB05" w14:textId="6BCA084E" w:rsidR="000C0C02" w:rsidRDefault="00204507" w:rsidP="003B2BE5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204507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 xml:space="preserve">1 </w:t>
      </w:r>
      <w:r w:rsidRPr="00204507">
        <w:rPr>
          <w:rFonts w:ascii="Times New Roman" w:hAnsi="Times New Roman" w:cs="Times New Roman"/>
          <w:b/>
          <w:bCs/>
          <w:szCs w:val="21"/>
        </w:rPr>
        <w:t>Statistics of alpha diversity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TableGrid"/>
        <w:tblW w:w="161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1260"/>
        <w:gridCol w:w="1418"/>
        <w:gridCol w:w="1134"/>
        <w:gridCol w:w="1275"/>
        <w:gridCol w:w="1418"/>
        <w:gridCol w:w="992"/>
        <w:gridCol w:w="1276"/>
        <w:gridCol w:w="1417"/>
        <w:gridCol w:w="993"/>
        <w:gridCol w:w="1275"/>
        <w:gridCol w:w="1418"/>
        <w:gridCol w:w="1134"/>
      </w:tblGrid>
      <w:tr w:rsidR="005A0844" w:rsidRPr="00E9253F" w14:paraId="53947938" w14:textId="24530BAA" w:rsidTr="0030670F">
        <w:trPr>
          <w:jc w:val="center"/>
        </w:trPr>
        <w:tc>
          <w:tcPr>
            <w:tcW w:w="1150" w:type="dxa"/>
            <w:vMerge w:val="restart"/>
            <w:tcBorders>
              <w:top w:val="single" w:sz="8" w:space="0" w:color="auto"/>
            </w:tcBorders>
            <w:vAlign w:val="center"/>
          </w:tcPr>
          <w:p w14:paraId="4D4C615B" w14:textId="40089656" w:rsidR="005A0844" w:rsidRPr="00E9253F" w:rsidRDefault="005A0844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Microbiota</w:t>
            </w:r>
          </w:p>
        </w:tc>
        <w:tc>
          <w:tcPr>
            <w:tcW w:w="381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8CFA337" w14:textId="232EA168" w:rsidR="005A0844" w:rsidRPr="00E9253F" w:rsidRDefault="005A0844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Shannon index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</w:tcBorders>
          </w:tcPr>
          <w:p w14:paraId="2B8305CB" w14:textId="212E7D4A" w:rsidR="005A0844" w:rsidRPr="00E9253F" w:rsidRDefault="005A0844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9253F">
              <w:rPr>
                <w:rFonts w:ascii="Times New Roman" w:hAnsi="Times New Roman" w:cs="Times New Roman"/>
                <w:szCs w:val="21"/>
              </w:rPr>
              <w:t>CE index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</w:tcBorders>
          </w:tcPr>
          <w:p w14:paraId="347B0FC3" w14:textId="41054171" w:rsidR="005A0844" w:rsidRPr="00E9253F" w:rsidRDefault="005A0844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Chao index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</w:tcBorders>
          </w:tcPr>
          <w:p w14:paraId="20F34E41" w14:textId="750878E6" w:rsidR="005A0844" w:rsidRPr="00E9253F" w:rsidRDefault="005A0844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Simpson index</w:t>
            </w:r>
          </w:p>
        </w:tc>
      </w:tr>
      <w:tr w:rsidR="005A0844" w:rsidRPr="00E9253F" w14:paraId="2FA6097B" w14:textId="310DD0C2" w:rsidTr="0078322E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</w:tcPr>
          <w:p w14:paraId="7096D6D8" w14:textId="77777777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40B2829" w14:textId="623FE9E9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Pre-treat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BD07FD" w14:textId="7A98151B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Post-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41CF9C" w14:textId="05C8BBD0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Healthy control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CD8123" w14:textId="2D576D99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Pre-treat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E867ED" w14:textId="3C3D1E01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Post-treat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16DC46" w14:textId="1D500959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Healthy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50188F" w14:textId="2AD90017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Pre-treat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E7C1F8" w14:textId="308FBB0B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Post-treatm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93B877" w14:textId="1FF74D43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9253F">
              <w:rPr>
                <w:rFonts w:ascii="Times New Roman" w:hAnsi="Times New Roman" w:cs="Times New Roman"/>
                <w:szCs w:val="21"/>
              </w:rPr>
              <w:t>ealthy control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B5ACDA1" w14:textId="54966E91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Pre-treat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091CE4" w14:textId="24C6D272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Post-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0E5E57" w14:textId="46878D00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Healthy controls</w:t>
            </w:r>
          </w:p>
        </w:tc>
      </w:tr>
      <w:tr w:rsidR="005A0844" w:rsidRPr="00E9253F" w14:paraId="03A3D1DD" w14:textId="144634D5" w:rsidTr="0078322E">
        <w:trPr>
          <w:jc w:val="center"/>
        </w:trPr>
        <w:tc>
          <w:tcPr>
            <w:tcW w:w="1150" w:type="dxa"/>
            <w:tcBorders>
              <w:top w:val="single" w:sz="4" w:space="0" w:color="auto"/>
            </w:tcBorders>
          </w:tcPr>
          <w:p w14:paraId="01FB41B9" w14:textId="69F203C1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Gu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B173FB" w14:textId="611250C6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3.30 (2.94, 3.3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150AA9" w14:textId="48A380A6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3.50 (3.27, 3.6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4FED2B" w14:textId="20DD6E9E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3.23 (2.91, 3.5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B8F80B2" w14:textId="68C66CFC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255.71 (222.32, 296.8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46AE92" w14:textId="6BEDEB36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239.93 (201.72, 307.7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430025" w14:textId="4860099A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240.03 (180.99, 259.4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C2061A" w14:textId="7C0D1DF3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237.06 (217.25, 285.2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6368AA" w14:textId="1C2E482A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247.40 (205.86, 312.2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39143C2" w14:textId="0CBE949E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253F">
              <w:rPr>
                <w:rFonts w:ascii="Times New Roman" w:hAnsi="Times New Roman" w:cs="Times New Roman"/>
                <w:szCs w:val="21"/>
              </w:rPr>
              <w:t>39.97 (178.58, 261.2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4CE3D0B" w14:textId="7918B2D3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09 (0.06, 0.1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208726" w14:textId="49392B4B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06 (0.06, 0.0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65815B" w14:textId="52574EA7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10 (0.08, 0.12)</w:t>
            </w:r>
          </w:p>
        </w:tc>
      </w:tr>
      <w:tr w:rsidR="005A0844" w:rsidRPr="00E9253F" w14:paraId="7B9A329F" w14:textId="25205FD2" w:rsidTr="0078322E">
        <w:trPr>
          <w:jc w:val="center"/>
        </w:trPr>
        <w:tc>
          <w:tcPr>
            <w:tcW w:w="1150" w:type="dxa"/>
          </w:tcPr>
          <w:p w14:paraId="3EB6AEF4" w14:textId="0486EF9D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Oral</w:t>
            </w:r>
          </w:p>
        </w:tc>
        <w:tc>
          <w:tcPr>
            <w:tcW w:w="1260" w:type="dxa"/>
          </w:tcPr>
          <w:p w14:paraId="0A9C2FBF" w14:textId="0974484D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3.08 (2.65, 3.42)</w:t>
            </w:r>
          </w:p>
        </w:tc>
        <w:tc>
          <w:tcPr>
            <w:tcW w:w="1418" w:type="dxa"/>
          </w:tcPr>
          <w:p w14:paraId="01628BCE" w14:textId="33823FC4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3.30 (3.12, 3.47)</w:t>
            </w:r>
          </w:p>
        </w:tc>
        <w:tc>
          <w:tcPr>
            <w:tcW w:w="1134" w:type="dxa"/>
          </w:tcPr>
          <w:p w14:paraId="377E85BD" w14:textId="23AE274A" w:rsidR="00702F1A" w:rsidRPr="00E9253F" w:rsidRDefault="009158FC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3.</w:t>
            </w:r>
            <w:r w:rsidR="00171D32" w:rsidRPr="00E9253F">
              <w:rPr>
                <w:rFonts w:ascii="Times New Roman" w:hAnsi="Times New Roman" w:cs="Times New Roman"/>
                <w:szCs w:val="21"/>
              </w:rPr>
              <w:t>35 (3.30, 3.53)</w:t>
            </w:r>
          </w:p>
        </w:tc>
        <w:tc>
          <w:tcPr>
            <w:tcW w:w="1275" w:type="dxa"/>
          </w:tcPr>
          <w:p w14:paraId="69ED37CE" w14:textId="584A5A7E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258.94 (235.05, 280.54)</w:t>
            </w:r>
          </w:p>
        </w:tc>
        <w:tc>
          <w:tcPr>
            <w:tcW w:w="1418" w:type="dxa"/>
          </w:tcPr>
          <w:p w14:paraId="3C9A040D" w14:textId="7772022A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253.01 (228.82, 269.27)</w:t>
            </w:r>
          </w:p>
        </w:tc>
        <w:tc>
          <w:tcPr>
            <w:tcW w:w="992" w:type="dxa"/>
          </w:tcPr>
          <w:p w14:paraId="62686EF8" w14:textId="13A0D65A" w:rsidR="00702F1A" w:rsidRPr="00E9253F" w:rsidRDefault="00171D32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247.28 (233.00, 263.72)</w:t>
            </w:r>
          </w:p>
        </w:tc>
        <w:tc>
          <w:tcPr>
            <w:tcW w:w="1276" w:type="dxa"/>
          </w:tcPr>
          <w:p w14:paraId="280AA9AF" w14:textId="0B695181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270.04 (231.06, 283.45)</w:t>
            </w:r>
          </w:p>
        </w:tc>
        <w:tc>
          <w:tcPr>
            <w:tcW w:w="1417" w:type="dxa"/>
          </w:tcPr>
          <w:p w14:paraId="30340568" w14:textId="4EC69E53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255.20 (235.05, 276.00)</w:t>
            </w:r>
          </w:p>
        </w:tc>
        <w:tc>
          <w:tcPr>
            <w:tcW w:w="993" w:type="dxa"/>
          </w:tcPr>
          <w:p w14:paraId="7D642F20" w14:textId="28A90094" w:rsidR="00702F1A" w:rsidRPr="00E9253F" w:rsidRDefault="00171D32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253F">
              <w:rPr>
                <w:rFonts w:ascii="Times New Roman" w:hAnsi="Times New Roman" w:cs="Times New Roman"/>
                <w:szCs w:val="21"/>
              </w:rPr>
              <w:t>61.96 (235.79, 281.08)</w:t>
            </w:r>
          </w:p>
        </w:tc>
        <w:tc>
          <w:tcPr>
            <w:tcW w:w="1275" w:type="dxa"/>
          </w:tcPr>
          <w:p w14:paraId="2E8747F9" w14:textId="36E1541A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10 (0.07, 0.19)</w:t>
            </w:r>
          </w:p>
        </w:tc>
        <w:tc>
          <w:tcPr>
            <w:tcW w:w="1418" w:type="dxa"/>
          </w:tcPr>
          <w:p w14:paraId="1443DCF5" w14:textId="0A94E8DA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08 (0.07, 0.10)</w:t>
            </w:r>
          </w:p>
        </w:tc>
        <w:tc>
          <w:tcPr>
            <w:tcW w:w="1134" w:type="dxa"/>
          </w:tcPr>
          <w:p w14:paraId="6608B402" w14:textId="5D9EB2B6" w:rsidR="00702F1A" w:rsidRPr="00E9253F" w:rsidRDefault="00171D32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07 (0.06, 0.09)</w:t>
            </w:r>
          </w:p>
        </w:tc>
      </w:tr>
      <w:tr w:rsidR="005A0844" w:rsidRPr="00E9253F" w14:paraId="0942D28B" w14:textId="76EE9DD2" w:rsidTr="0078322E">
        <w:trPr>
          <w:jc w:val="center"/>
        </w:trPr>
        <w:tc>
          <w:tcPr>
            <w:tcW w:w="1150" w:type="dxa"/>
          </w:tcPr>
          <w:p w14:paraId="65950980" w14:textId="247C2F18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Ocular surface</w:t>
            </w:r>
          </w:p>
        </w:tc>
        <w:tc>
          <w:tcPr>
            <w:tcW w:w="1260" w:type="dxa"/>
          </w:tcPr>
          <w:p w14:paraId="4D1BC8CE" w14:textId="6E54A4EC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3.11 (2.72, 3.92)</w:t>
            </w:r>
          </w:p>
        </w:tc>
        <w:tc>
          <w:tcPr>
            <w:tcW w:w="1418" w:type="dxa"/>
          </w:tcPr>
          <w:p w14:paraId="219A6A90" w14:textId="3FFD02BA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4.103 (3.60, 4.19)</w:t>
            </w:r>
          </w:p>
        </w:tc>
        <w:tc>
          <w:tcPr>
            <w:tcW w:w="1134" w:type="dxa"/>
          </w:tcPr>
          <w:p w14:paraId="4CB9B6F0" w14:textId="02F4DB64" w:rsidR="00702F1A" w:rsidRPr="00E9253F" w:rsidRDefault="00980C3C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4.07 (3.31, 4.25)</w:t>
            </w:r>
          </w:p>
        </w:tc>
        <w:tc>
          <w:tcPr>
            <w:tcW w:w="1275" w:type="dxa"/>
          </w:tcPr>
          <w:p w14:paraId="68A64298" w14:textId="0BDD8811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165.86 (126.93, 216.71)</w:t>
            </w:r>
          </w:p>
        </w:tc>
        <w:tc>
          <w:tcPr>
            <w:tcW w:w="1418" w:type="dxa"/>
          </w:tcPr>
          <w:p w14:paraId="3BF6E1D7" w14:textId="7831E808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198.73 (146.11, 223.65)</w:t>
            </w:r>
          </w:p>
        </w:tc>
        <w:tc>
          <w:tcPr>
            <w:tcW w:w="992" w:type="dxa"/>
          </w:tcPr>
          <w:p w14:paraId="5A01C07A" w14:textId="61AFDDE7" w:rsidR="00702F1A" w:rsidRPr="00E9253F" w:rsidRDefault="00980C3C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259.75 (245.87, 290.13)</w:t>
            </w:r>
          </w:p>
        </w:tc>
        <w:tc>
          <w:tcPr>
            <w:tcW w:w="1276" w:type="dxa"/>
          </w:tcPr>
          <w:p w14:paraId="243D1018" w14:textId="5B760745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176.60 (108.88, 216.71)</w:t>
            </w:r>
          </w:p>
        </w:tc>
        <w:tc>
          <w:tcPr>
            <w:tcW w:w="1417" w:type="dxa"/>
          </w:tcPr>
          <w:p w14:paraId="23FB394C" w14:textId="6163ABEF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199.60 (155.25, 225.91)</w:t>
            </w:r>
          </w:p>
        </w:tc>
        <w:tc>
          <w:tcPr>
            <w:tcW w:w="993" w:type="dxa"/>
          </w:tcPr>
          <w:p w14:paraId="0FB401AE" w14:textId="09B590E6" w:rsidR="00702F1A" w:rsidRPr="00E9253F" w:rsidRDefault="00980C3C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253F">
              <w:rPr>
                <w:rFonts w:ascii="Times New Roman" w:hAnsi="Times New Roman" w:cs="Times New Roman"/>
                <w:szCs w:val="21"/>
              </w:rPr>
              <w:t>88.50 (264.66, 294.55)</w:t>
            </w:r>
          </w:p>
        </w:tc>
        <w:tc>
          <w:tcPr>
            <w:tcW w:w="1275" w:type="dxa"/>
          </w:tcPr>
          <w:p w14:paraId="21008AA7" w14:textId="0770DBFC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08 (0.04, 0.15)</w:t>
            </w:r>
          </w:p>
        </w:tc>
        <w:tc>
          <w:tcPr>
            <w:tcW w:w="1418" w:type="dxa"/>
          </w:tcPr>
          <w:p w14:paraId="7C28B452" w14:textId="7A870C6F" w:rsidR="00702F1A" w:rsidRPr="00E9253F" w:rsidRDefault="00702F1A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034 (0.03, 0.06)</w:t>
            </w:r>
          </w:p>
        </w:tc>
        <w:tc>
          <w:tcPr>
            <w:tcW w:w="1134" w:type="dxa"/>
          </w:tcPr>
          <w:p w14:paraId="3B296D1D" w14:textId="65C1C6D7" w:rsidR="00702F1A" w:rsidRPr="00E9253F" w:rsidRDefault="00980C3C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04 (0.03, 0.11)</w:t>
            </w:r>
          </w:p>
        </w:tc>
      </w:tr>
      <w:tr w:rsidR="005A0844" w:rsidRPr="00E9253F" w14:paraId="305A891D" w14:textId="3F4BB3B2" w:rsidTr="005A0844">
        <w:trPr>
          <w:jc w:val="center"/>
        </w:trPr>
        <w:tc>
          <w:tcPr>
            <w:tcW w:w="1150" w:type="dxa"/>
          </w:tcPr>
          <w:p w14:paraId="1AEBCD4E" w14:textId="72AADD3E" w:rsidR="006D013B" w:rsidRPr="00E9253F" w:rsidRDefault="006D013B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E9253F">
              <w:rPr>
                <w:rFonts w:ascii="Times New Roman" w:hAnsi="Times New Roman" w:cs="Times New Roman"/>
                <w:szCs w:val="21"/>
              </w:rPr>
              <w:t>1 value</w:t>
            </w:r>
          </w:p>
        </w:tc>
        <w:tc>
          <w:tcPr>
            <w:tcW w:w="3812" w:type="dxa"/>
            <w:gridSpan w:val="3"/>
          </w:tcPr>
          <w:p w14:paraId="5D14DBB0" w14:textId="7A8420C0" w:rsidR="006D013B" w:rsidRPr="00E9253F" w:rsidRDefault="006D013B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254</w:t>
            </w:r>
          </w:p>
        </w:tc>
        <w:tc>
          <w:tcPr>
            <w:tcW w:w="3685" w:type="dxa"/>
            <w:gridSpan w:val="3"/>
          </w:tcPr>
          <w:p w14:paraId="49CA995C" w14:textId="39E94E93" w:rsidR="006D013B" w:rsidRPr="00E9253F" w:rsidRDefault="006D013B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291</w:t>
            </w:r>
          </w:p>
        </w:tc>
        <w:tc>
          <w:tcPr>
            <w:tcW w:w="3686" w:type="dxa"/>
            <w:gridSpan w:val="3"/>
          </w:tcPr>
          <w:p w14:paraId="3325B7ED" w14:textId="46783BBD" w:rsidR="006D013B" w:rsidRPr="00E9253F" w:rsidRDefault="006D013B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469</w:t>
            </w:r>
          </w:p>
        </w:tc>
        <w:tc>
          <w:tcPr>
            <w:tcW w:w="3827" w:type="dxa"/>
            <w:gridSpan w:val="3"/>
          </w:tcPr>
          <w:p w14:paraId="56399C6A" w14:textId="0D988F70" w:rsidR="006D013B" w:rsidRPr="00E9253F" w:rsidRDefault="006D013B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164</w:t>
            </w:r>
          </w:p>
        </w:tc>
      </w:tr>
      <w:tr w:rsidR="00171D32" w:rsidRPr="00E9253F" w14:paraId="161B16B1" w14:textId="7B3265CC" w:rsidTr="006218DD">
        <w:trPr>
          <w:jc w:val="center"/>
        </w:trPr>
        <w:tc>
          <w:tcPr>
            <w:tcW w:w="1150" w:type="dxa"/>
          </w:tcPr>
          <w:p w14:paraId="64FF1992" w14:textId="0B2458B8" w:rsidR="00171D32" w:rsidRPr="00E9253F" w:rsidRDefault="00171D32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E9253F">
              <w:rPr>
                <w:rFonts w:ascii="Times New Roman" w:hAnsi="Times New Roman" w:cs="Times New Roman"/>
                <w:szCs w:val="21"/>
              </w:rPr>
              <w:t>2 value</w:t>
            </w:r>
          </w:p>
        </w:tc>
        <w:tc>
          <w:tcPr>
            <w:tcW w:w="3812" w:type="dxa"/>
            <w:gridSpan w:val="3"/>
          </w:tcPr>
          <w:p w14:paraId="2EE5FE50" w14:textId="30C383FF" w:rsidR="00171D32" w:rsidRPr="00E9253F" w:rsidRDefault="00171D32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3685" w:type="dxa"/>
            <w:gridSpan w:val="3"/>
          </w:tcPr>
          <w:p w14:paraId="13AC609E" w14:textId="57AB8BFA" w:rsidR="00171D32" w:rsidRPr="00E9253F" w:rsidRDefault="00171D32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3686" w:type="dxa"/>
            <w:gridSpan w:val="3"/>
          </w:tcPr>
          <w:p w14:paraId="3408D832" w14:textId="6B25D474" w:rsidR="00171D32" w:rsidRPr="00E9253F" w:rsidRDefault="00171D32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837</w:t>
            </w:r>
          </w:p>
        </w:tc>
        <w:tc>
          <w:tcPr>
            <w:tcW w:w="3827" w:type="dxa"/>
            <w:gridSpan w:val="3"/>
          </w:tcPr>
          <w:p w14:paraId="57783466" w14:textId="25544FCB" w:rsidR="00171D32" w:rsidRPr="00E9253F" w:rsidRDefault="00171D32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182</w:t>
            </w:r>
          </w:p>
        </w:tc>
      </w:tr>
      <w:tr w:rsidR="00665181" w14:paraId="013C8379" w14:textId="397F1F79" w:rsidTr="00EF02FE">
        <w:trPr>
          <w:jc w:val="center"/>
        </w:trPr>
        <w:tc>
          <w:tcPr>
            <w:tcW w:w="1150" w:type="dxa"/>
            <w:tcBorders>
              <w:bottom w:val="single" w:sz="8" w:space="0" w:color="auto"/>
            </w:tcBorders>
          </w:tcPr>
          <w:p w14:paraId="6A643DE3" w14:textId="74E7A3AB" w:rsidR="00665181" w:rsidRPr="00E9253F" w:rsidRDefault="00665181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E9253F">
              <w:rPr>
                <w:rFonts w:ascii="Times New Roman" w:hAnsi="Times New Roman" w:cs="Times New Roman"/>
                <w:szCs w:val="21"/>
              </w:rPr>
              <w:t>3 value</w:t>
            </w:r>
          </w:p>
        </w:tc>
        <w:tc>
          <w:tcPr>
            <w:tcW w:w="3812" w:type="dxa"/>
            <w:gridSpan w:val="3"/>
            <w:tcBorders>
              <w:bottom w:val="single" w:sz="8" w:space="0" w:color="auto"/>
            </w:tcBorders>
          </w:tcPr>
          <w:p w14:paraId="44783710" w14:textId="2E85D6B8" w:rsidR="00665181" w:rsidRPr="00E9253F" w:rsidRDefault="00665181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3685" w:type="dxa"/>
            <w:gridSpan w:val="3"/>
            <w:tcBorders>
              <w:bottom w:val="single" w:sz="8" w:space="0" w:color="auto"/>
            </w:tcBorders>
          </w:tcPr>
          <w:p w14:paraId="3224AB53" w14:textId="5F8B1E9E" w:rsidR="00665181" w:rsidRPr="00E9253F" w:rsidRDefault="00665181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3686" w:type="dxa"/>
            <w:gridSpan w:val="3"/>
            <w:tcBorders>
              <w:bottom w:val="single" w:sz="8" w:space="0" w:color="auto"/>
            </w:tcBorders>
          </w:tcPr>
          <w:p w14:paraId="7FB6F5DF" w14:textId="77228211" w:rsidR="00665181" w:rsidRPr="00E9253F" w:rsidRDefault="00665181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827" w:type="dxa"/>
            <w:gridSpan w:val="3"/>
            <w:tcBorders>
              <w:bottom w:val="single" w:sz="8" w:space="0" w:color="auto"/>
            </w:tcBorders>
          </w:tcPr>
          <w:p w14:paraId="5CE72671" w14:textId="01E4AAE2" w:rsidR="00665181" w:rsidRPr="00E9253F" w:rsidRDefault="00665181" w:rsidP="00204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253F">
              <w:rPr>
                <w:rFonts w:ascii="Times New Roman" w:hAnsi="Times New Roman" w:cs="Times New Roman"/>
                <w:szCs w:val="21"/>
              </w:rPr>
              <w:t>0.098</w:t>
            </w:r>
          </w:p>
        </w:tc>
      </w:tr>
    </w:tbl>
    <w:p w14:paraId="1E50E685" w14:textId="09571E2B" w:rsidR="00EB16F8" w:rsidRPr="00751BEB" w:rsidRDefault="00981F27" w:rsidP="00981F27">
      <w:pPr>
        <w:jc w:val="left"/>
        <w:rPr>
          <w:rFonts w:ascii="Times New Roman" w:hAnsi="Times New Roman" w:cs="Times New Roman"/>
          <w:i/>
          <w:iCs/>
          <w:szCs w:val="21"/>
          <w:lang w:val="fr-FR"/>
        </w:rPr>
        <w:sectPr w:rsidR="00EB16F8" w:rsidRPr="00751BEB" w:rsidSect="00E9253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9253F">
        <w:rPr>
          <w:rFonts w:ascii="Times New Roman" w:hAnsi="Times New Roman" w:cs="Times New Roman"/>
          <w:i/>
          <w:iCs/>
          <w:szCs w:val="21"/>
        </w:rPr>
        <w:t>Data are presented as median (interquartile range)</w:t>
      </w:r>
      <w:r w:rsidR="00751BEB" w:rsidRPr="00E9253F">
        <w:rPr>
          <w:rFonts w:ascii="Times New Roman" w:hAnsi="Times New Roman" w:cs="Times New Roman"/>
          <w:i/>
          <w:iCs/>
          <w:szCs w:val="21"/>
        </w:rPr>
        <w:t xml:space="preserve">, </w:t>
      </w:r>
      <w:r w:rsidR="00CB0B72" w:rsidRPr="00E9253F">
        <w:rPr>
          <w:rFonts w:ascii="Times New Roman" w:hAnsi="Times New Roman" w:cs="Times New Roman"/>
          <w:i/>
          <w:iCs/>
          <w:szCs w:val="21"/>
        </w:rPr>
        <w:t xml:space="preserve">three </w:t>
      </w:r>
      <w:r w:rsidR="00751BEB" w:rsidRPr="00E9253F">
        <w:rPr>
          <w:rFonts w:ascii="Times New Roman" w:hAnsi="Times New Roman" w:cs="Times New Roman"/>
          <w:i/>
          <w:iCs/>
          <w:szCs w:val="21"/>
        </w:rPr>
        <w:t xml:space="preserve">group comparisons were performed using the </w:t>
      </w:r>
      <w:r w:rsidR="00FE56E8" w:rsidRPr="00E9253F">
        <w:rPr>
          <w:rFonts w:ascii="Times New Roman" w:hAnsi="Times New Roman" w:cs="Times New Roman"/>
          <w:i/>
          <w:iCs/>
          <w:szCs w:val="21"/>
        </w:rPr>
        <w:t>Kruskal-</w:t>
      </w:r>
      <w:proofErr w:type="gramStart"/>
      <w:r w:rsidR="00FE56E8" w:rsidRPr="00E9253F">
        <w:rPr>
          <w:rFonts w:ascii="Times New Roman" w:hAnsi="Times New Roman" w:cs="Times New Roman"/>
          <w:i/>
          <w:iCs/>
          <w:szCs w:val="21"/>
        </w:rPr>
        <w:t>Wallis</w:t>
      </w:r>
      <w:proofErr w:type="gramEnd"/>
      <w:r w:rsidR="00751BEB" w:rsidRPr="00E9253F">
        <w:rPr>
          <w:rFonts w:ascii="Times New Roman" w:hAnsi="Times New Roman" w:cs="Times New Roman"/>
          <w:i/>
          <w:iCs/>
          <w:szCs w:val="21"/>
        </w:rPr>
        <w:t xml:space="preserve"> test</w:t>
      </w:r>
      <w:r w:rsidRPr="00E9253F">
        <w:rPr>
          <w:rFonts w:ascii="Times New Roman" w:hAnsi="Times New Roman" w:cs="Times New Roman"/>
          <w:i/>
          <w:iCs/>
          <w:szCs w:val="21"/>
        </w:rPr>
        <w:t>.</w:t>
      </w:r>
      <w:r w:rsidR="00751BEB" w:rsidRPr="00E9253F">
        <w:rPr>
          <w:rFonts w:ascii="Times New Roman" w:hAnsi="Times New Roman" w:cs="Times New Roman"/>
          <w:i/>
          <w:iCs/>
          <w:szCs w:val="21"/>
        </w:rPr>
        <w:t xml:space="preserve"> </w:t>
      </w:r>
      <w:r w:rsidR="00AE42B2" w:rsidRPr="00E9253F">
        <w:rPr>
          <w:rFonts w:ascii="Times New Roman" w:hAnsi="Times New Roman" w:cs="Times New Roman"/>
          <w:i/>
          <w:iCs/>
          <w:szCs w:val="21"/>
          <w:lang w:val="fr-FR"/>
        </w:rPr>
        <w:t xml:space="preserve">P1, gut microbiota; P2, oral microbiota; P3, </w:t>
      </w:r>
      <w:r w:rsidR="004437B2" w:rsidRPr="00E9253F">
        <w:rPr>
          <w:rFonts w:ascii="Times New Roman" w:hAnsi="Times New Roman" w:cs="Times New Roman"/>
          <w:i/>
          <w:iCs/>
          <w:szCs w:val="21"/>
          <w:lang w:val="fr-FR"/>
        </w:rPr>
        <w:t>o</w:t>
      </w:r>
      <w:r w:rsidR="00AE42B2" w:rsidRPr="00E9253F">
        <w:rPr>
          <w:rFonts w:ascii="Times New Roman" w:hAnsi="Times New Roman" w:cs="Times New Roman"/>
          <w:i/>
          <w:iCs/>
          <w:szCs w:val="21"/>
          <w:lang w:val="fr-FR"/>
        </w:rPr>
        <w:t>cular surface microbiota.</w:t>
      </w:r>
    </w:p>
    <w:p w14:paraId="32663DE7" w14:textId="06517964" w:rsidR="00204507" w:rsidRPr="00751BEB" w:rsidRDefault="00204507" w:rsidP="00981F27">
      <w:pPr>
        <w:jc w:val="left"/>
        <w:rPr>
          <w:rFonts w:ascii="Times New Roman" w:hAnsi="Times New Roman" w:cs="Times New Roman"/>
          <w:i/>
          <w:iCs/>
          <w:szCs w:val="21"/>
          <w:vertAlign w:val="superscript"/>
          <w:lang w:val="fr-FR"/>
        </w:rPr>
      </w:pPr>
    </w:p>
    <w:sectPr w:rsidR="00204507" w:rsidRPr="00751BEB" w:rsidSect="00EB1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F072B" w14:textId="77777777" w:rsidR="004D341C" w:rsidRDefault="004D341C" w:rsidP="00702F1A">
      <w:r>
        <w:separator/>
      </w:r>
    </w:p>
  </w:endnote>
  <w:endnote w:type="continuationSeparator" w:id="0">
    <w:p w14:paraId="0E7981D9" w14:textId="77777777" w:rsidR="004D341C" w:rsidRDefault="004D341C" w:rsidP="00702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A733E" w14:textId="77777777" w:rsidR="004D341C" w:rsidRDefault="004D341C" w:rsidP="00702F1A">
      <w:r>
        <w:separator/>
      </w:r>
    </w:p>
  </w:footnote>
  <w:footnote w:type="continuationSeparator" w:id="0">
    <w:p w14:paraId="7817DB14" w14:textId="77777777" w:rsidR="004D341C" w:rsidRDefault="004D341C" w:rsidP="00702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507"/>
    <w:rsid w:val="00045883"/>
    <w:rsid w:val="000C0C02"/>
    <w:rsid w:val="00171BE0"/>
    <w:rsid w:val="00171D32"/>
    <w:rsid w:val="00204507"/>
    <w:rsid w:val="00367ACB"/>
    <w:rsid w:val="003B2BE5"/>
    <w:rsid w:val="003E381D"/>
    <w:rsid w:val="004437B2"/>
    <w:rsid w:val="004D341C"/>
    <w:rsid w:val="005057BF"/>
    <w:rsid w:val="005A0844"/>
    <w:rsid w:val="005F2F44"/>
    <w:rsid w:val="005F5A5D"/>
    <w:rsid w:val="00665181"/>
    <w:rsid w:val="006D013B"/>
    <w:rsid w:val="00702F1A"/>
    <w:rsid w:val="00751BEB"/>
    <w:rsid w:val="0078322E"/>
    <w:rsid w:val="00787035"/>
    <w:rsid w:val="007A7F03"/>
    <w:rsid w:val="00826C18"/>
    <w:rsid w:val="008C1D96"/>
    <w:rsid w:val="009158FC"/>
    <w:rsid w:val="00950E98"/>
    <w:rsid w:val="00963CC2"/>
    <w:rsid w:val="00980C3C"/>
    <w:rsid w:val="00981F27"/>
    <w:rsid w:val="00A2500D"/>
    <w:rsid w:val="00AE42B2"/>
    <w:rsid w:val="00B64B7E"/>
    <w:rsid w:val="00BD323D"/>
    <w:rsid w:val="00CB0B72"/>
    <w:rsid w:val="00DC0492"/>
    <w:rsid w:val="00E9253F"/>
    <w:rsid w:val="00E95C50"/>
    <w:rsid w:val="00EB16F8"/>
    <w:rsid w:val="00F514EF"/>
    <w:rsid w:val="00F967B4"/>
    <w:rsid w:val="00FE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9587DE"/>
  <w14:defaultImageDpi w14:val="32767"/>
  <w15:chartTrackingRefBased/>
  <w15:docId w15:val="{B2E57572-28B8-455D-8418-E2DD3A6EA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4B7E"/>
  </w:style>
  <w:style w:type="paragraph" w:styleId="Header">
    <w:name w:val="header"/>
    <w:basedOn w:val="Normal"/>
    <w:link w:val="HeaderChar"/>
    <w:uiPriority w:val="99"/>
    <w:unhideWhenUsed/>
    <w:rsid w:val="00702F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2F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2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2F1A"/>
    <w:rPr>
      <w:sz w:val="18"/>
      <w:szCs w:val="18"/>
    </w:rPr>
  </w:style>
  <w:style w:type="paragraph" w:styleId="Revision">
    <w:name w:val="Revision"/>
    <w:hidden/>
    <w:uiPriority w:val="99"/>
    <w:semiHidden/>
    <w:rsid w:val="00702F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0C2A2220-2E26-4CE0-A39A-C3185AE80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沐</dc:creator>
  <cp:keywords/>
  <dc:description/>
  <cp:lastModifiedBy>Giulia Valsecchi</cp:lastModifiedBy>
  <cp:revision>28</cp:revision>
  <dcterms:created xsi:type="dcterms:W3CDTF">2023-06-07T14:53:00Z</dcterms:created>
  <dcterms:modified xsi:type="dcterms:W3CDTF">2023-09-13T09:54:00Z</dcterms:modified>
</cp:coreProperties>
</file>